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F3938" w14:textId="77777777" w:rsidR="00EF7BEC" w:rsidRPr="00700632" w:rsidRDefault="00EF7BEC" w:rsidP="00EF7BEC">
      <w:pPr>
        <w:pStyle w:val="Normal1"/>
        <w:spacing w:line="480" w:lineRule="auto"/>
        <w:contextualSpacing w:val="0"/>
        <w:rPr>
          <w:sz w:val="24"/>
          <w:szCs w:val="24"/>
        </w:rPr>
      </w:pPr>
      <w:r w:rsidRPr="002059E1">
        <w:rPr>
          <w:i/>
          <w:iCs/>
          <w:sz w:val="24"/>
          <w:szCs w:val="24"/>
        </w:rPr>
        <w:t>Supplement Table 2</w:t>
      </w:r>
      <w:r w:rsidRPr="00700632">
        <w:rPr>
          <w:sz w:val="24"/>
          <w:szCs w:val="24"/>
        </w:rPr>
        <w:t xml:space="preserve"> The seven body compositions of the </w:t>
      </w:r>
      <w:proofErr w:type="spellStart"/>
      <w:r w:rsidRPr="00700632">
        <w:rPr>
          <w:sz w:val="24"/>
          <w:szCs w:val="24"/>
        </w:rPr>
        <w:t>banteng</w:t>
      </w:r>
      <w:proofErr w:type="spellEnd"/>
      <w:r w:rsidRPr="00700632">
        <w:rPr>
          <w:sz w:val="24"/>
          <w:szCs w:val="24"/>
        </w:rPr>
        <w:t xml:space="preserve"> </w:t>
      </w:r>
      <w:r w:rsidRPr="00700632">
        <w:rPr>
          <w:sz w:val="24"/>
          <w:szCs w:val="24"/>
          <w:cs/>
          <w:lang w:bidi="th-TH"/>
        </w:rPr>
        <w:t>(</w:t>
      </w:r>
      <w:r w:rsidRPr="00700632">
        <w:rPr>
          <w:i/>
          <w:iCs/>
          <w:sz w:val="24"/>
          <w:szCs w:val="24"/>
        </w:rPr>
        <w:t xml:space="preserve">Bos </w:t>
      </w:r>
      <w:proofErr w:type="spellStart"/>
      <w:r w:rsidRPr="00700632">
        <w:rPr>
          <w:i/>
          <w:iCs/>
          <w:sz w:val="24"/>
          <w:szCs w:val="24"/>
        </w:rPr>
        <w:t>javanicus</w:t>
      </w:r>
      <w:proofErr w:type="spellEnd"/>
      <w:r w:rsidRPr="00700632">
        <w:rPr>
          <w:sz w:val="24"/>
          <w:szCs w:val="24"/>
          <w:cs/>
          <w:lang w:bidi="th-TH"/>
        </w:rPr>
        <w:t xml:space="preserve">) </w:t>
      </w:r>
      <w:r w:rsidRPr="00700632">
        <w:rPr>
          <w:sz w:val="24"/>
          <w:szCs w:val="24"/>
        </w:rPr>
        <w:t xml:space="preserve">in each individual, sex, age, year of reintroduction in </w:t>
      </w:r>
      <w:proofErr w:type="spellStart"/>
      <w:r w:rsidRPr="00700632">
        <w:rPr>
          <w:sz w:val="24"/>
          <w:szCs w:val="24"/>
        </w:rPr>
        <w:t>Salakphra</w:t>
      </w:r>
      <w:proofErr w:type="spellEnd"/>
      <w:r w:rsidRPr="00700632">
        <w:rPr>
          <w:sz w:val="24"/>
          <w:szCs w:val="24"/>
        </w:rPr>
        <w:t xml:space="preserve"> Wildlife Sanctuary</w:t>
      </w:r>
      <w:r w:rsidRPr="00700632">
        <w:rPr>
          <w:sz w:val="24"/>
          <w:szCs w:val="24"/>
          <w:cs/>
          <w:lang w:bidi="th-TH"/>
        </w:rPr>
        <w:t>.</w:t>
      </w:r>
    </w:p>
    <w:tbl>
      <w:tblPr>
        <w:tblW w:w="9282" w:type="dxa"/>
        <w:tblLook w:val="04A0" w:firstRow="1" w:lastRow="0" w:firstColumn="1" w:lastColumn="0" w:noHBand="0" w:noVBand="1"/>
      </w:tblPr>
      <w:tblGrid>
        <w:gridCol w:w="474"/>
        <w:gridCol w:w="750"/>
        <w:gridCol w:w="519"/>
        <w:gridCol w:w="546"/>
        <w:gridCol w:w="786"/>
        <w:gridCol w:w="599"/>
        <w:gridCol w:w="777"/>
        <w:gridCol w:w="910"/>
        <w:gridCol w:w="960"/>
        <w:gridCol w:w="474"/>
        <w:gridCol w:w="1148"/>
        <w:gridCol w:w="590"/>
        <w:gridCol w:w="749"/>
      </w:tblGrid>
      <w:tr w:rsidR="00EF7BEC" w:rsidRPr="00700632" w14:paraId="5C3A3E20" w14:textId="77777777" w:rsidTr="00445136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82E9B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4DF40C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98118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E639F9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4AC09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Season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CAAD4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Neck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676460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Dewlap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8284F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Should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334275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Vertebrae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8956BA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Rib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D0D757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Hindquarter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E2002A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Tail head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2D559C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</w:tr>
      <w:tr w:rsidR="00EF7BEC" w:rsidRPr="00700632" w14:paraId="7E85F238" w14:textId="77777777" w:rsidTr="00445136">
        <w:trPr>
          <w:trHeight w:val="300"/>
        </w:trPr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6E4697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M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96D716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C644B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477653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93376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C2324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10AEC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0DFD6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BF54F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2AC3C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A5401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97EBC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3CE0B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8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F7BEC" w:rsidRPr="00700632" w14:paraId="24A8192B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73AA467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65DB092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334BC88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D599832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130A13C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71A66A5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84B5D7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E4D2C1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A15F5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76D3AFD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320EF65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030D836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3876124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6611F6BF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5FDA5C4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71267C8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78243DA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15DC28D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4FD6C5F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2933477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F4A4B1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030AD6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78B9F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1082C3A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0399650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EC61C6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013B96B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19F0C6F1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5A33D86D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202A724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0AD2C5E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2FE0C3F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728BFF9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7159B3A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94E2C2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700418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DE0FA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550BB4C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3D228C0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162FE0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7DB8145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F7BEC" w:rsidRPr="00700632" w14:paraId="626A4DEE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450CB8BC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417CC15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6FFCF58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6651DB4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031696C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02A5FE5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51B52F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744A52D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57DD0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5FC62CB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50AED2B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5DD63C4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7ED23C9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F7BEC" w:rsidRPr="00700632" w14:paraId="38D44149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233C99C6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KO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6E41380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56CCF5C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FFDE329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A0045C8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Dry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1781D1B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A580F7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4F55E68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78A507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085FBFE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5C52E4C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31E8B0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75C8F10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33B66DB5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41D964F6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KO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C030A3B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2BAC639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F7619E9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0CCC900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0B47D82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E3CDB4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FB56E6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59ABC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611EDD6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781FE35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A62AD7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36A6AFE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78480848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789B9536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U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3B83E5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E3D5877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277AF8A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4960098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69A1C1A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D8EF5D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707B031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32611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39C3CA8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273DA41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02CBDFC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62552A6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12DF8F2D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7E72ADB6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U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07F0D31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7529BDD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D647496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1D98105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4037978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FBDC41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E18148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D829A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2BC3B94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0EA6993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850284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2625CAB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20C7FFAB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2584750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U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589A86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6D0DD5E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6D4B785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9913BA9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Dry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03AAB42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6CD7237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2A3771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1D197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4B665E6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314007B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00747B6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0FADFCC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2CB6D094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33A81522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23F788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6800AE7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D313F40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5547368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Dry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73DC520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644541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65B36B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4E2EE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566AC88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599CF1F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4FB464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66C4F34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F7BEC" w:rsidRPr="00700632" w14:paraId="3EB1D0D0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7C6C7E0D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92CB314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72DEF7E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EDA545A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8E2FA4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Dry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46A954A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92288F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CECC82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C6DC3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31FA898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737B340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5887893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62A713D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9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EF7BEC" w:rsidRPr="00700632" w14:paraId="1FF295FA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46A498FF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38E5BE2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7767C07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250A858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B571A80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67A074D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1B056B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4FBA42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D5B88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0613C6C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3FBE076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82DDF77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12E2C02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8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EF7BEC" w:rsidRPr="00700632" w14:paraId="5A5E0583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38704A5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TH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6E015F6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1DB766F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FF60173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BA26BF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Dry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6114149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A6660A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249706A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E693D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38C2D69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25AFCBE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642F383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028C45C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2A925FFF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64065618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221CFF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633996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4921057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289AB5A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Dry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667F7C0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3C6EF3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41D2F6E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57D0E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24F693A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228B1DB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4DFF201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4F7DDCF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9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EF7BEC" w:rsidRPr="00700632" w14:paraId="4C718CD7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4C798DE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E46CA8F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2CD5CDC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1433E0E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BB069D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29DA27C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13453E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F84C77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E54A0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6E556C3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5E25885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60EC764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6A835C1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37A91F46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3B34F8CF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A39FBD5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1D7F040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CCA5EE1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AA6AB8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170EAF4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9665BA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6D800D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A5481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5ACC851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731A5CD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556827E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17D0932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4CEDF40A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6E218270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TH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9603D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141F14D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76E8679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6297CB1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70A156A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88577D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354529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F16E0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7D17EAF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199D3A4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3FD1931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6604459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29596DBB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5FB80317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15B72E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1C54EBA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0E2362D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1450629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Dry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500A140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DAE702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8111DC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AF0E3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4DC1280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062A4CE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1FD5B72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64E1111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EF7BEC" w:rsidRPr="00700632" w14:paraId="4AEEFB9B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66D3789F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9C755DC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F35BA8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B42A70F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70FE39C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279BA68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94F334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E6ED5C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0CFD5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0660446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362D140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A66775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47FCDE7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5C97F871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4D373FA0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B90C08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5B37E2D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A0681D1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6AEE061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6DE2BE9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EB62FB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E50AA4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A19E9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2E4CF7A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59C6308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340FAA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0EDD587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732BFF7C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4D22E2C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E623944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293BCB2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5ED951F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67EAD10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34C220B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66F026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BBADF3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1104C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26F07BE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72CDA58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5653313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-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5094AFE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6C3D97EF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79F5337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EC3C946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80D5E1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3DE91A2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C85DD6D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Dry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468C75D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59096E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6F952A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E41EB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1B7A403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3BFE8EF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FBF85C7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-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617BFA4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8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EF7BEC" w:rsidRPr="00700632" w14:paraId="41DFD59C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11FAAEBA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R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90DD5A2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02C98D4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93EC0EE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77C2AE7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0186B27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779E9A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B069F9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26227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0A05EC7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204C70C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F8F233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2147284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EF7BEC" w:rsidRPr="00700632" w14:paraId="7D2390B8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4312A64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R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D813FB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227728F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06BC733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1C5DB3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2E770E0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8627FA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5C82AB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1AC04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5C4E9CC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4EE0B72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1DE077D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47615C6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EF7BEC" w:rsidRPr="00700632" w14:paraId="15144D9F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5873DBDA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R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FC62185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1F00D7A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E5E6168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5CBCC05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765E8B6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41688A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F84EB9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4F154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69EF8C8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25EEBAC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52807D2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264DE34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F7BEC" w:rsidRPr="00700632" w14:paraId="1DC25849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46F27CCA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R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FAA3BC8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20C43EC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3A9FB77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B20D886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461F73C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FA9971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81672F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44981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228B6C9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59D1CC9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60A1F69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407D30B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F7BEC" w:rsidRPr="00700632" w14:paraId="74B52B04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43C1BBC4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PR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A4D2079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7BE3ACB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86655A0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8EFD748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Dry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6422BE2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3E66FB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A59394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F7BC5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5A0194D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09B72B1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52FD9D7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668E1B2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F7BEC" w:rsidRPr="00700632" w14:paraId="12776977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654035F5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62DB6E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A890C9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6B4B9A0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E41EE8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22680B0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C7CEE6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2FD2C8D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70081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18F363B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4C44A1D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0001B0D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5BE8F12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369AF3AD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0A15BFD8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F6D6B20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23B3AA8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EA1D948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21969A2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03F65AD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D07048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144970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62393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663AA94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737C297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D50521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0D6A005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7E10C353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7182FBED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907A942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5F5340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ADA9FDA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03352D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Dry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2BFD406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D9C311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C1332D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93326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1500BB3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581BBA4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3AC5E23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548499E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EF7BEC" w:rsidRPr="00700632" w14:paraId="15570B15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64223EE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0D36E7F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1A42C46C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E762540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57FBCB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Dry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7076FE8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010A47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983490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95171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7EA391C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641BDFE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1C69505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0F3C3F5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8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EF7BEC" w:rsidRPr="00700632" w14:paraId="1A0C7051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4750DEA0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4796A3C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0ED259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4C6CDC4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9D0CAD8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1A0296DD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062605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91600E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2E8DE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11063F1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37AF385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5811130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 -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2214FBC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F7BEC" w:rsidRPr="00700632" w14:paraId="3D325189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6A3D9789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7EB40E1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7724D6F8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B57E320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5B1265B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Dry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081941D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BFF5AE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E4E1CB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AF798F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27D732D3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05C5944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07D56605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20B7909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EF7BEC" w:rsidRPr="00700632" w14:paraId="4541F4C0" w14:textId="77777777" w:rsidTr="00445136">
        <w:trPr>
          <w:trHeight w:val="300"/>
        </w:trPr>
        <w:tc>
          <w:tcPr>
            <w:tcW w:w="474" w:type="dxa"/>
            <w:shd w:val="clear" w:color="auto" w:fill="auto"/>
            <w:noWrap/>
            <w:hideMark/>
          </w:tcPr>
          <w:p w14:paraId="4E6ED175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C66436F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14:paraId="4A35A93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7A90C5B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B4BB813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Dry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22E1B9E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8A47B59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91CEF47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1470D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293A30EA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3873530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3B4615F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0AC511A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1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EF7BEC" w:rsidRPr="00700632" w14:paraId="4BDC91A0" w14:textId="77777777" w:rsidTr="00445136">
        <w:trPr>
          <w:trHeight w:val="300"/>
        </w:trPr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574A7C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TA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D13DA1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362761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915834" w14:textId="77777777" w:rsidR="00EF7BEC" w:rsidRPr="00700632" w:rsidRDefault="00EF7BEC" w:rsidP="0044513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F1A3EC" w14:textId="77777777" w:rsidR="00EF7BEC" w:rsidRPr="00700632" w:rsidRDefault="00EF7BEC" w:rsidP="00445136">
            <w:pPr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2A7732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2B6034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1676B7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D543CB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96792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B25556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80965E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154AA0" w14:textId="77777777" w:rsidR="00EF7BEC" w:rsidRPr="00700632" w:rsidRDefault="00EF7BEC" w:rsidP="00445136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3±0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  <w:cs/>
                <w:lang w:bidi="th-TH"/>
              </w:rPr>
              <w:t>.</w:t>
            </w:r>
            <w:r w:rsidRPr="00700632">
              <w:rPr>
                <w:rFonts w:eastAsia="Times New Roman"/>
                <w:color w:val="000000" w:themeColor="text1"/>
                <w:sz w:val="16"/>
                <w:szCs w:val="16"/>
              </w:rPr>
              <w:t>8</w:t>
            </w:r>
          </w:p>
        </w:tc>
      </w:tr>
    </w:tbl>
    <w:p w14:paraId="6346982E" w14:textId="77777777" w:rsidR="002575E2" w:rsidRDefault="002575E2">
      <w:bookmarkStart w:id="0" w:name="_GoBack"/>
      <w:bookmarkEnd w:id="0"/>
    </w:p>
    <w:sectPr w:rsidR="002575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BEC"/>
    <w:rsid w:val="002575E2"/>
    <w:rsid w:val="00ED46C1"/>
    <w:rsid w:val="00EF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3618F"/>
  <w15:chartTrackingRefBased/>
  <w15:docId w15:val="{ECF7241D-E3D5-4210-9FBB-33A40F977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BEC"/>
    <w:pPr>
      <w:spacing w:after="0" w:line="276" w:lineRule="auto"/>
      <w:contextualSpacing/>
    </w:pPr>
    <w:rPr>
      <w:rFonts w:ascii="Arial" w:eastAsia="Arial" w:hAnsi="Arial" w:cs="Arial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F7BEC"/>
    <w:pPr>
      <w:spacing w:after="0" w:line="276" w:lineRule="auto"/>
      <w:contextualSpacing/>
    </w:pPr>
    <w:rPr>
      <w:rFonts w:ascii="Arial" w:eastAsia="Arial" w:hAnsi="Arial" w:cs="Arial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3-05T14:05:00Z</dcterms:created>
  <dcterms:modified xsi:type="dcterms:W3CDTF">2020-03-05T14:06:00Z</dcterms:modified>
</cp:coreProperties>
</file>